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995" w:rsidRDefault="00564A1E">
      <w:r>
        <w:rPr>
          <w:noProof/>
        </w:rPr>
        <w:drawing>
          <wp:inline distT="0" distB="0" distL="0" distR="0">
            <wp:extent cx="5745480" cy="5336417"/>
            <wp:effectExtent l="0" t="0" r="762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 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480" cy="5343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A1E" w:rsidRDefault="00564A1E"/>
    <w:p w:rsidR="008F41F7" w:rsidRDefault="00564A1E" w:rsidP="008F41F7">
      <w:pPr>
        <w:spacing w:line="276" w:lineRule="auto"/>
        <w:jc w:val="both"/>
      </w:pPr>
      <w:r w:rsidRPr="00564A1E">
        <w:rPr>
          <w:b/>
        </w:rPr>
        <w:t xml:space="preserve">Figure </w:t>
      </w:r>
      <w:r w:rsidR="00EE5524">
        <w:rPr>
          <w:b/>
        </w:rPr>
        <w:t>S</w:t>
      </w:r>
      <w:r>
        <w:rPr>
          <w:b/>
        </w:rPr>
        <w:t>2</w:t>
      </w:r>
      <w:r w:rsidRPr="00564A1E">
        <w:rPr>
          <w:b/>
        </w:rPr>
        <w:t xml:space="preserve"> a</w:t>
      </w:r>
      <w:r>
        <w:t xml:space="preserve"> MS/MS spectrum of </w:t>
      </w:r>
      <w:r w:rsidRPr="003E1267">
        <w:rPr>
          <w:i/>
        </w:rPr>
        <w:t>N</w:t>
      </w:r>
      <w:r>
        <w:t xml:space="preserve">-sulfoidole-3-acetic acid (SIAA) from </w:t>
      </w:r>
      <w:r w:rsidRPr="00564A1E">
        <w:rPr>
          <w:i/>
        </w:rPr>
        <w:t>Urtica dioica</w:t>
      </w:r>
      <w:r>
        <w:t xml:space="preserve"> extract detected by UHPLC-QqTOF-MS analysis. </w:t>
      </w:r>
      <w:r w:rsidR="008F41F7" w:rsidRPr="002D2876">
        <w:t>The collision energy was -20 eV.</w:t>
      </w:r>
      <w:r w:rsidR="008F41F7">
        <w:t xml:space="preserve"> </w:t>
      </w:r>
      <w:r w:rsidRPr="00564A1E">
        <w:rPr>
          <w:b/>
        </w:rPr>
        <w:t>b</w:t>
      </w:r>
      <w:r>
        <w:rPr>
          <w:b/>
        </w:rPr>
        <w:t xml:space="preserve"> </w:t>
      </w:r>
      <w:r w:rsidRPr="00564A1E">
        <w:t>MS/MS spectrum of synthetic standard of SIAA analyzed by UHPLC-QqTOF-MS analysis</w:t>
      </w:r>
      <w:r>
        <w:t>.</w:t>
      </w:r>
      <w:r w:rsidR="008F41F7" w:rsidRPr="008F41F7">
        <w:t xml:space="preserve"> </w:t>
      </w:r>
      <w:r w:rsidR="008F41F7" w:rsidRPr="002D2876">
        <w:t>The collision energy was -20 eV.</w:t>
      </w:r>
      <w:bookmarkStart w:id="0" w:name="_GoBack"/>
      <w:bookmarkEnd w:id="0"/>
    </w:p>
    <w:sectPr w:rsidR="008F41F7" w:rsidSect="007836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1E"/>
    <w:rsid w:val="0032687C"/>
    <w:rsid w:val="003E1267"/>
    <w:rsid w:val="004B47A0"/>
    <w:rsid w:val="004B7DF2"/>
    <w:rsid w:val="00564A1E"/>
    <w:rsid w:val="00783697"/>
    <w:rsid w:val="008B1427"/>
    <w:rsid w:val="008F41F7"/>
    <w:rsid w:val="009139C9"/>
    <w:rsid w:val="00955DDA"/>
    <w:rsid w:val="00AD66C1"/>
    <w:rsid w:val="00B12036"/>
    <w:rsid w:val="00CD0017"/>
    <w:rsid w:val="00DD582D"/>
    <w:rsid w:val="00E24017"/>
    <w:rsid w:val="00EE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6CD35"/>
  <w15:chartTrackingRefBased/>
  <w15:docId w15:val="{0A4FBF17-EA30-4556-B8F8-8B361E53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Klára Supíková</dc:creator>
  <cp:keywords/>
  <dc:description/>
  <cp:lastModifiedBy>Mgr. Jiří Grúz, Ph.D.</cp:lastModifiedBy>
  <cp:revision>3</cp:revision>
  <dcterms:created xsi:type="dcterms:W3CDTF">2024-11-28T06:50:00Z</dcterms:created>
  <dcterms:modified xsi:type="dcterms:W3CDTF">2024-11-28T06:50:00Z</dcterms:modified>
</cp:coreProperties>
</file>